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10DAB" w14:textId="6F0DA48A" w:rsidR="00FF4014" w:rsidRPr="004D450E" w:rsidRDefault="00FF4014" w:rsidP="00FF4014">
      <w:pPr>
        <w:pStyle w:val="Caption"/>
        <w:keepNext/>
        <w:rPr>
          <w:rFonts w:ascii="Times New Roman" w:hAnsi="Times New Roman" w:cs="Times New Roman"/>
          <w:i w:val="0"/>
          <w:iCs w:val="0"/>
        </w:rPr>
      </w:pPr>
      <w:r w:rsidRPr="004D450E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 5.</w:t>
      </w:r>
      <w:r w:rsidRPr="004D45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alysis of secondary structures and base-pairing within each sgRNA using </w:t>
      </w:r>
      <w:proofErr w:type="spellStart"/>
      <w:r w:rsidRPr="004D45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fold</w:t>
      </w:r>
      <w:proofErr w:type="spellEnd"/>
      <w:r w:rsidRPr="004D45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 </w:t>
      </w:r>
    </w:p>
    <w:tbl>
      <w:tblPr>
        <w:tblW w:w="13160" w:type="dxa"/>
        <w:tblLook w:val="04A0" w:firstRow="1" w:lastRow="0" w:firstColumn="1" w:lastColumn="0" w:noHBand="0" w:noVBand="1"/>
      </w:tblPr>
      <w:tblGrid>
        <w:gridCol w:w="1097"/>
        <w:gridCol w:w="2736"/>
        <w:gridCol w:w="693"/>
        <w:gridCol w:w="2394"/>
        <w:gridCol w:w="601"/>
        <w:gridCol w:w="2446"/>
        <w:gridCol w:w="776"/>
        <w:gridCol w:w="788"/>
        <w:gridCol w:w="714"/>
        <w:gridCol w:w="1402"/>
      </w:tblGrid>
      <w:tr w:rsidR="00E90AA5" w:rsidRPr="004D450E" w14:paraId="61AC02B6" w14:textId="77777777" w:rsidTr="00E90AA5">
        <w:trPr>
          <w:trHeight w:val="300"/>
        </w:trPr>
        <w:tc>
          <w:tcPr>
            <w:tcW w:w="10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F2974" w14:textId="77777777" w:rsidR="00E90AA5" w:rsidRPr="004D450E" w:rsidRDefault="00E90AA5" w:rsidP="00E9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uide Name</w:t>
            </w: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6320F" w14:textId="77777777" w:rsidR="00E90AA5" w:rsidRPr="004D450E" w:rsidRDefault="00E90AA5" w:rsidP="00E9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uide sequence</w:t>
            </w:r>
          </w:p>
        </w:tc>
        <w:tc>
          <w:tcPr>
            <w:tcW w:w="6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715E" w14:textId="77777777" w:rsidR="00E90AA5" w:rsidRPr="004D450E" w:rsidRDefault="00E90AA5" w:rsidP="00E9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AM</w:t>
            </w:r>
          </w:p>
        </w:tc>
        <w:tc>
          <w:tcPr>
            <w:tcW w:w="239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9102B" w14:textId="77777777" w:rsidR="00E90AA5" w:rsidRPr="004D450E" w:rsidRDefault="00E90AA5" w:rsidP="00E9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# of predicted secondary structures (</w:t>
            </w:r>
            <w:proofErr w:type="spellStart"/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fold</w:t>
            </w:r>
            <w:proofErr w:type="spellEnd"/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)</w:t>
            </w:r>
          </w:p>
        </w:tc>
        <w:tc>
          <w:tcPr>
            <w:tcW w:w="6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E2679" w14:textId="77777777" w:rsidR="00E90AA5" w:rsidRPr="004D450E" w:rsidRDefault="00E90AA5" w:rsidP="00E9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G</w:t>
            </w:r>
            <w:proofErr w:type="spellEnd"/>
          </w:p>
        </w:tc>
        <w:tc>
          <w:tcPr>
            <w:tcW w:w="472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6DC88" w14:textId="77777777" w:rsidR="00E90AA5" w:rsidRPr="004D450E" w:rsidRDefault="00E90AA5" w:rsidP="00E90A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ang et al. (2016) Guidelines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70872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Pass or </w:t>
            </w:r>
            <w:proofErr w:type="gramStart"/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il</w:t>
            </w:r>
            <w:proofErr w:type="gramEnd"/>
          </w:p>
        </w:tc>
      </w:tr>
      <w:tr w:rsidR="00E90AA5" w:rsidRPr="004D450E" w14:paraId="3F3947C4" w14:textId="77777777" w:rsidTr="00E90AA5">
        <w:trPr>
          <w:trHeight w:val="600"/>
        </w:trPr>
        <w:tc>
          <w:tcPr>
            <w:tcW w:w="10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0DF5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29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5545E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6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2575D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39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E73FC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6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4654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E7A16" w14:textId="06622A65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resent Stem Loops</w:t>
            </w:r>
            <w:r w:rsidRPr="004D45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PH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8E6C4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BPs</w:t>
            </w:r>
            <w:r w:rsidRPr="004D45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PH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DD4BF8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BPs</w:t>
            </w:r>
            <w:r w:rsidRPr="004D45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PH"/>
              </w:rPr>
              <w:t>3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830F3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IBPs</w:t>
            </w:r>
            <w:r w:rsidRPr="004D450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PH"/>
              </w:rPr>
              <w:t>4</w:t>
            </w:r>
          </w:p>
        </w:tc>
        <w:tc>
          <w:tcPr>
            <w:tcW w:w="14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3ABB8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</w:tr>
      <w:tr w:rsidR="00E90AA5" w:rsidRPr="004D450E" w14:paraId="350C5276" w14:textId="77777777" w:rsidTr="00E90AA5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3119B" w14:textId="392300F6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gRNA</w:t>
            </w:r>
            <w:r w:rsidR="00C12D33"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_</w:t>
            </w: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1</w:t>
            </w:r>
          </w:p>
        </w:tc>
        <w:tc>
          <w:tcPr>
            <w:tcW w:w="2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73443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TCTATGAAGGAAAAGTTGAG</w:t>
            </w:r>
          </w:p>
        </w:tc>
        <w:tc>
          <w:tcPr>
            <w:tcW w:w="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CB6B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GG</w:t>
            </w:r>
          </w:p>
        </w:tc>
        <w:tc>
          <w:tcPr>
            <w:tcW w:w="2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A9C84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834E78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28.7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5F661541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RAR, SL2, SL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6A4A3946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3C842A64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355B10C0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19E681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Fail</w:t>
            </w:r>
          </w:p>
        </w:tc>
      </w:tr>
      <w:tr w:rsidR="00E90AA5" w:rsidRPr="004D450E" w14:paraId="256E6731" w14:textId="77777777" w:rsidTr="00E90AA5">
        <w:trPr>
          <w:trHeight w:val="30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4485E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918C6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D8453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4836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92159D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2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3953D092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RAR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5F755525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14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335050B2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14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2B3497D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BB26236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Fail</w:t>
            </w:r>
          </w:p>
        </w:tc>
      </w:tr>
      <w:tr w:rsidR="00E90AA5" w:rsidRPr="004D450E" w14:paraId="368A9CC7" w14:textId="77777777" w:rsidTr="00E90AA5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997C6" w14:textId="0EE8C01F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gRNA</w:t>
            </w:r>
            <w:r w:rsidR="00C12D33"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_</w:t>
            </w: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  <w:tc>
          <w:tcPr>
            <w:tcW w:w="2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C039A8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GCGGATGCGGAGTTTAGTCA</w:t>
            </w:r>
          </w:p>
        </w:tc>
        <w:tc>
          <w:tcPr>
            <w:tcW w:w="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70BAC0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GG</w:t>
            </w:r>
          </w:p>
        </w:tc>
        <w:tc>
          <w:tcPr>
            <w:tcW w:w="2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0DA0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4C7D9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33.6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217B6BEB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RAR, SL2, SL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16E7CA3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5545BADB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6F1E4EB4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8BE45D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Fail</w:t>
            </w:r>
          </w:p>
        </w:tc>
      </w:tr>
      <w:tr w:rsidR="00E90AA5" w:rsidRPr="004D450E" w14:paraId="132BE0FF" w14:textId="77777777" w:rsidTr="00E90AA5">
        <w:trPr>
          <w:trHeight w:val="30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D5D60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418F8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ECDE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E7275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89D44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32.1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45A1CFEF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RAR, SL2, SL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6BB2CE60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45A42ED0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46A4B7CE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82C364C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Fail</w:t>
            </w:r>
          </w:p>
        </w:tc>
      </w:tr>
      <w:tr w:rsidR="00E90AA5" w:rsidRPr="004D450E" w14:paraId="0865E574" w14:textId="77777777" w:rsidTr="00E90AA5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6352E2" w14:textId="121F17EB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gRNA</w:t>
            </w:r>
            <w:r w:rsidR="00C12D33"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_</w:t>
            </w: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3</w:t>
            </w:r>
          </w:p>
        </w:tc>
        <w:tc>
          <w:tcPr>
            <w:tcW w:w="2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6F5D14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ATAGAAAACCGGGTCTAGAC</w:t>
            </w:r>
          </w:p>
        </w:tc>
        <w:tc>
          <w:tcPr>
            <w:tcW w:w="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28BD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GG</w:t>
            </w:r>
          </w:p>
        </w:tc>
        <w:tc>
          <w:tcPr>
            <w:tcW w:w="2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FDE4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7E98C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30.1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682771E7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RAR, SL2, SL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4C49A726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409E3CC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5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118EDF03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10E3076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Fail</w:t>
            </w:r>
          </w:p>
        </w:tc>
      </w:tr>
      <w:tr w:rsidR="00E90AA5" w:rsidRPr="004D450E" w14:paraId="1619D5C2" w14:textId="77777777" w:rsidTr="00E90AA5">
        <w:trPr>
          <w:trHeight w:val="30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04AA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D2617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AFB06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CF7A3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4F59D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28.8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3A0F7A3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RAR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7ED0D603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2CAF3437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5872F706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D7B813D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Fail</w:t>
            </w:r>
          </w:p>
        </w:tc>
      </w:tr>
      <w:tr w:rsidR="00E90AA5" w:rsidRPr="004D450E" w14:paraId="7BDBF424" w14:textId="77777777" w:rsidTr="00E90AA5">
        <w:trPr>
          <w:trHeight w:val="30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2A29B9" w14:textId="4DE53DC1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gRNA</w:t>
            </w:r>
            <w:r w:rsidR="00C12D33"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_</w:t>
            </w: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4</w:t>
            </w:r>
          </w:p>
        </w:tc>
        <w:tc>
          <w:tcPr>
            <w:tcW w:w="22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F8B88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  <w:t>ATGAATGGAAAGCAATCGGA</w:t>
            </w:r>
          </w:p>
        </w:tc>
        <w:tc>
          <w:tcPr>
            <w:tcW w:w="64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8947C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GG</w:t>
            </w:r>
          </w:p>
        </w:tc>
        <w:tc>
          <w:tcPr>
            <w:tcW w:w="23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515BE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FD272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27.1</w:t>
            </w:r>
          </w:p>
        </w:tc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78E930A2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RAR, SL2, SL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24FBB32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6714EC8E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28C3FA6D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bottom"/>
            <w:hideMark/>
          </w:tcPr>
          <w:p w14:paraId="016ADE3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Pass</w:t>
            </w:r>
          </w:p>
        </w:tc>
      </w:tr>
      <w:tr w:rsidR="00E90AA5" w:rsidRPr="004D450E" w14:paraId="570C1169" w14:textId="77777777" w:rsidTr="00E90AA5">
        <w:trPr>
          <w:trHeight w:val="30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F533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2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988F1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PH"/>
              </w:rPr>
            </w:pPr>
          </w:p>
        </w:tc>
        <w:tc>
          <w:tcPr>
            <w:tcW w:w="64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6AFAA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23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DD0B9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CF304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-26.4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vAlign w:val="bottom"/>
            <w:hideMark/>
          </w:tcPr>
          <w:p w14:paraId="59C3C7EE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RAR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46D9C961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2C0F78DD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6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vAlign w:val="bottom"/>
            <w:hideMark/>
          </w:tcPr>
          <w:p w14:paraId="689C7BF7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006100"/>
                <w:lang w:eastAsia="en-PH"/>
              </w:rPr>
              <w:t>0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64CB016" w14:textId="77777777" w:rsidR="00E90AA5" w:rsidRPr="004D450E" w:rsidRDefault="00E90AA5" w:rsidP="00E90A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9C0006"/>
                <w:lang w:eastAsia="en-PH"/>
              </w:rPr>
            </w:pPr>
            <w:r w:rsidRPr="004D450E">
              <w:rPr>
                <w:rFonts w:ascii="Times New Roman" w:eastAsia="Times New Roman" w:hAnsi="Times New Roman" w:cs="Times New Roman"/>
                <w:color w:val="9C0006"/>
                <w:lang w:eastAsia="en-PH"/>
              </w:rPr>
              <w:t>Fail</w:t>
            </w:r>
          </w:p>
        </w:tc>
      </w:tr>
    </w:tbl>
    <w:p w14:paraId="1235423A" w14:textId="61683083" w:rsidR="00FF1AD9" w:rsidRPr="004D450E" w:rsidRDefault="00E90AA5" w:rsidP="006B10DA">
      <w:pPr>
        <w:spacing w:after="0" w:line="240" w:lineRule="auto"/>
        <w:rPr>
          <w:rFonts w:ascii="Times New Roman" w:hAnsi="Times New Roman" w:cs="Times New Roman"/>
        </w:rPr>
      </w:pPr>
      <w:r w:rsidRPr="004D450E">
        <w:rPr>
          <w:rFonts w:ascii="Times New Roman" w:hAnsi="Times New Roman" w:cs="Times New Roman"/>
          <w:vertAlign w:val="superscript"/>
        </w:rPr>
        <w:t>1</w:t>
      </w:r>
      <w:r w:rsidRPr="004D450E">
        <w:rPr>
          <w:rFonts w:ascii="Times New Roman" w:hAnsi="Times New Roman" w:cs="Times New Roman"/>
        </w:rPr>
        <w:t>RAR = repeat anti-repeat, SL1 = stem loop 1, SL2 = stem loop 2, SL3 = stem loop 3</w:t>
      </w:r>
    </w:p>
    <w:p w14:paraId="75724DB4" w14:textId="77F600FF" w:rsidR="00E90AA5" w:rsidRPr="004D450E" w:rsidRDefault="00E90AA5" w:rsidP="006B10DA">
      <w:pPr>
        <w:spacing w:after="0" w:line="240" w:lineRule="auto"/>
        <w:rPr>
          <w:rFonts w:ascii="Times New Roman" w:hAnsi="Times New Roman" w:cs="Times New Roman"/>
        </w:rPr>
      </w:pPr>
      <w:r w:rsidRPr="004D450E">
        <w:rPr>
          <w:rFonts w:ascii="Times New Roman" w:hAnsi="Times New Roman" w:cs="Times New Roman"/>
          <w:vertAlign w:val="superscript"/>
        </w:rPr>
        <w:t>2</w:t>
      </w:r>
      <w:r w:rsidRPr="004D450E">
        <w:rPr>
          <w:rFonts w:ascii="Times New Roman" w:hAnsi="Times New Roman" w:cs="Times New Roman"/>
        </w:rPr>
        <w:t xml:space="preserve">TBPs (total base pairs): total bases of the crRNA paired to the </w:t>
      </w:r>
      <w:proofErr w:type="spellStart"/>
      <w:r w:rsidRPr="004D450E">
        <w:rPr>
          <w:rFonts w:ascii="Times New Roman" w:hAnsi="Times New Roman" w:cs="Times New Roman"/>
        </w:rPr>
        <w:t>tracrRNA</w:t>
      </w:r>
      <w:proofErr w:type="spellEnd"/>
      <w:r w:rsidRPr="004D450E">
        <w:rPr>
          <w:rFonts w:ascii="Times New Roman" w:hAnsi="Times New Roman" w:cs="Times New Roman"/>
        </w:rPr>
        <w:t xml:space="preserve"> </w:t>
      </w:r>
      <w:proofErr w:type="gramStart"/>
      <w:r w:rsidRPr="004D450E">
        <w:rPr>
          <w:rFonts w:ascii="Times New Roman" w:hAnsi="Times New Roman" w:cs="Times New Roman"/>
        </w:rPr>
        <w:t>scaffold</w:t>
      </w:r>
      <w:proofErr w:type="gramEnd"/>
    </w:p>
    <w:p w14:paraId="3617F821" w14:textId="1C39FEF0" w:rsidR="00E90AA5" w:rsidRPr="004D450E" w:rsidRDefault="00E90AA5" w:rsidP="006B10DA">
      <w:pPr>
        <w:spacing w:after="0" w:line="240" w:lineRule="auto"/>
        <w:rPr>
          <w:rFonts w:ascii="Times New Roman" w:hAnsi="Times New Roman" w:cs="Times New Roman"/>
        </w:rPr>
      </w:pPr>
      <w:r w:rsidRPr="004D450E">
        <w:rPr>
          <w:rFonts w:ascii="Times New Roman" w:hAnsi="Times New Roman" w:cs="Times New Roman"/>
          <w:vertAlign w:val="superscript"/>
        </w:rPr>
        <w:t>3</w:t>
      </w:r>
      <w:r w:rsidRPr="004D450E">
        <w:rPr>
          <w:rFonts w:ascii="Times New Roman" w:hAnsi="Times New Roman" w:cs="Times New Roman"/>
        </w:rPr>
        <w:t xml:space="preserve">CBPs (consecutive base pairs): </w:t>
      </w:r>
      <w:proofErr w:type="gramStart"/>
      <w:r w:rsidRPr="004D450E">
        <w:rPr>
          <w:rFonts w:ascii="Times New Roman" w:hAnsi="Times New Roman" w:cs="Times New Roman"/>
        </w:rPr>
        <w:t>most</w:t>
      </w:r>
      <w:proofErr w:type="gramEnd"/>
      <w:r w:rsidRPr="004D450E">
        <w:rPr>
          <w:rFonts w:ascii="Times New Roman" w:hAnsi="Times New Roman" w:cs="Times New Roman"/>
        </w:rPr>
        <w:t xml:space="preserve"> number of consecutive base pairs of the crRNA to the </w:t>
      </w:r>
      <w:proofErr w:type="spellStart"/>
      <w:r w:rsidRPr="004D450E">
        <w:rPr>
          <w:rFonts w:ascii="Times New Roman" w:hAnsi="Times New Roman" w:cs="Times New Roman"/>
        </w:rPr>
        <w:t>tracrRNA</w:t>
      </w:r>
      <w:proofErr w:type="spellEnd"/>
      <w:r w:rsidRPr="004D450E">
        <w:rPr>
          <w:rFonts w:ascii="Times New Roman" w:hAnsi="Times New Roman" w:cs="Times New Roman"/>
        </w:rPr>
        <w:t xml:space="preserve"> scaffold</w:t>
      </w:r>
    </w:p>
    <w:p w14:paraId="62BCFFFB" w14:textId="751A0B1F" w:rsidR="00E90AA5" w:rsidRPr="004D450E" w:rsidRDefault="00E90AA5" w:rsidP="006B10DA">
      <w:pPr>
        <w:spacing w:after="0" w:line="240" w:lineRule="auto"/>
        <w:rPr>
          <w:rFonts w:ascii="Times New Roman" w:hAnsi="Times New Roman" w:cs="Times New Roman"/>
        </w:rPr>
      </w:pPr>
      <w:r w:rsidRPr="004D450E">
        <w:rPr>
          <w:rFonts w:ascii="Times New Roman" w:hAnsi="Times New Roman" w:cs="Times New Roman"/>
          <w:vertAlign w:val="superscript"/>
        </w:rPr>
        <w:t>4</w:t>
      </w:r>
      <w:r w:rsidRPr="004D450E">
        <w:rPr>
          <w:rFonts w:ascii="Times New Roman" w:hAnsi="Times New Roman" w:cs="Times New Roman"/>
        </w:rPr>
        <w:t xml:space="preserve">IBPs (internal base pairs): total bases paired within the </w:t>
      </w:r>
      <w:proofErr w:type="gramStart"/>
      <w:r w:rsidRPr="004D450E">
        <w:rPr>
          <w:rFonts w:ascii="Times New Roman" w:hAnsi="Times New Roman" w:cs="Times New Roman"/>
        </w:rPr>
        <w:t>crRNA</w:t>
      </w:r>
      <w:proofErr w:type="gramEnd"/>
    </w:p>
    <w:sectPr w:rsidR="00E90AA5" w:rsidRPr="004D450E" w:rsidSect="00E90AA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9D6"/>
    <w:rsid w:val="003A79D6"/>
    <w:rsid w:val="00495BE7"/>
    <w:rsid w:val="004D450E"/>
    <w:rsid w:val="005F0D55"/>
    <w:rsid w:val="006B10DA"/>
    <w:rsid w:val="00C12D33"/>
    <w:rsid w:val="00E90AA5"/>
    <w:rsid w:val="00FF1AD9"/>
    <w:rsid w:val="00FF4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DF490"/>
  <w15:chartTrackingRefBased/>
  <w15:docId w15:val="{45F990E4-20A4-435B-825B-1F3A1F5A7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90AA5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F40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6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abriel Sagarbarria</dc:creator>
  <cp:keywords/>
  <dc:description/>
  <cp:lastModifiedBy>Mark Gabriel Sagarbarria</cp:lastModifiedBy>
  <cp:revision>6</cp:revision>
  <dcterms:created xsi:type="dcterms:W3CDTF">2023-02-16T05:22:00Z</dcterms:created>
  <dcterms:modified xsi:type="dcterms:W3CDTF">2023-03-16T03:58:00Z</dcterms:modified>
</cp:coreProperties>
</file>